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80B95" w14:textId="26431E06" w:rsidR="00D97088" w:rsidRDefault="00D1394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</w:t>
      </w:r>
      <w:r w:rsidR="00DD3D86">
        <w:rPr>
          <w:rFonts w:ascii="Arial" w:hAnsi="Arial" w:cs="Arial"/>
          <w:sz w:val="24"/>
          <w:szCs w:val="24"/>
        </w:rPr>
        <w:t>6</w:t>
      </w:r>
      <w:r w:rsidR="00345B67">
        <w:rPr>
          <w:rFonts w:ascii="Arial" w:hAnsi="Arial" w:cs="Arial"/>
          <w:sz w:val="24"/>
          <w:szCs w:val="24"/>
        </w:rPr>
        <w:t xml:space="preserve">. </w:t>
      </w:r>
      <w:r w:rsidR="0000475A">
        <w:rPr>
          <w:rFonts w:ascii="Arial" w:hAnsi="Arial" w:cs="Arial"/>
          <w:sz w:val="24"/>
          <w:szCs w:val="24"/>
        </w:rPr>
        <w:t>Imaging predictors of hepatic decompensation</w:t>
      </w:r>
      <w:r>
        <w:rPr>
          <w:rFonts w:ascii="Arial" w:hAnsi="Arial" w:cs="Arial"/>
          <w:sz w:val="24"/>
          <w:szCs w:val="24"/>
        </w:rPr>
        <w:t xml:space="preserve">, </w:t>
      </w:r>
      <w:r w:rsidR="00DD3D86">
        <w:rPr>
          <w:rFonts w:ascii="Arial" w:hAnsi="Arial" w:cs="Arial"/>
          <w:sz w:val="24"/>
          <w:szCs w:val="24"/>
        </w:rPr>
        <w:t>transplant,</w:t>
      </w:r>
      <w:r>
        <w:rPr>
          <w:rFonts w:ascii="Arial" w:hAnsi="Arial" w:cs="Arial"/>
          <w:sz w:val="24"/>
          <w:szCs w:val="24"/>
        </w:rPr>
        <w:t xml:space="preserve"> or death</w:t>
      </w:r>
    </w:p>
    <w:tbl>
      <w:tblPr>
        <w:tblStyle w:val="LightShading"/>
        <w:tblW w:w="1539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5331"/>
        <w:gridCol w:w="3939"/>
        <w:gridCol w:w="2250"/>
        <w:gridCol w:w="3870"/>
      </w:tblGrid>
      <w:tr w:rsidR="0000475A" w14:paraId="4056E3DC" w14:textId="77777777" w:rsidTr="00004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EB11631" w14:textId="77777777" w:rsidR="0000475A" w:rsidRPr="00D97088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0AAD1F16" w14:textId="77777777" w:rsidR="0000475A" w:rsidRPr="00D97088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E8E34D5" w14:textId="77777777" w:rsidR="0000475A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08D9ECE" w14:textId="77777777" w:rsidR="0000475A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R </w:t>
            </w:r>
          </w:p>
          <w:p w14:paraId="74120CFD" w14:textId="77777777" w:rsidR="0000475A" w:rsidRPr="00D97088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2250" w:type="dxa"/>
          </w:tcPr>
          <w:p w14:paraId="7389430A" w14:textId="77777777" w:rsidR="0000475A" w:rsidRPr="00D97088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3DDBDA8" w14:textId="77777777" w:rsidR="0000475A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CC1CCF2" w14:textId="77777777" w:rsidR="0000475A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 </w:t>
            </w:r>
          </w:p>
          <w:p w14:paraId="51E01D94" w14:textId="77777777" w:rsidR="0000475A" w:rsidRPr="00D97088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value</w:t>
            </w:r>
            <w:r w:rsidRPr="00A3783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870" w:type="dxa"/>
          </w:tcPr>
          <w:p w14:paraId="1DDBA36A" w14:textId="77777777" w:rsidR="0000475A" w:rsidRPr="00D97088" w:rsidRDefault="00004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E18DB86" w14:textId="77777777" w:rsidR="0000475A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AAA5821" w14:textId="77777777" w:rsidR="0000475A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cordance </w:t>
            </w:r>
          </w:p>
          <w:p w14:paraId="2403C986" w14:textId="77777777" w:rsidR="0000475A" w:rsidRPr="00D97088" w:rsidRDefault="0000475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</w:tr>
      <w:tr w:rsidR="0000475A" w14:paraId="3DEC0563" w14:textId="77777777" w:rsidTr="0000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60704204" w14:textId="77777777" w:rsidR="0000475A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  <w:p w14:paraId="4DA17E27" w14:textId="77777777" w:rsidR="0000475A" w:rsidRDefault="0000475A" w:rsidP="00A743BF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 xml:space="preserve">Continuous </w:t>
            </w:r>
            <w:proofErr w:type="spellStart"/>
            <w:r>
              <w:rPr>
                <w:rFonts w:ascii="Arial" w:hAnsi="Arial" w:cs="Arial"/>
                <w:sz w:val="24"/>
                <w:szCs w:val="24"/>
                <w:u w:val="single"/>
              </w:rPr>
              <w:t>Variable</w:t>
            </w:r>
            <w:r w:rsidRPr="00A93690">
              <w:rPr>
                <w:rFonts w:ascii="Arial" w:hAnsi="Arial" w:cs="Arial"/>
                <w:sz w:val="24"/>
                <w:szCs w:val="24"/>
                <w:u w:val="single"/>
                <w:vertAlign w:val="superscript"/>
              </w:rPr>
              <w:t>a</w:t>
            </w:r>
            <w:proofErr w:type="spellEnd"/>
          </w:p>
          <w:p w14:paraId="47716AD2" w14:textId="77777777" w:rsidR="0000475A" w:rsidRPr="00D14BA7" w:rsidRDefault="0000475A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3939" w:type="dxa"/>
          </w:tcPr>
          <w:p w14:paraId="651BCD28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69A73AF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E54FFF4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64408A0E" w14:textId="77777777" w:rsidTr="00004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22978753" w14:textId="77777777" w:rsidR="0000475A" w:rsidRDefault="0000475A" w:rsidP="00345B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S per 1 kPa</w:t>
            </w:r>
          </w:p>
        </w:tc>
        <w:tc>
          <w:tcPr>
            <w:tcW w:w="3939" w:type="dxa"/>
          </w:tcPr>
          <w:p w14:paraId="2A2F4542" w14:textId="3A9D286C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0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1.49-1.72)</w:t>
            </w:r>
          </w:p>
        </w:tc>
        <w:tc>
          <w:tcPr>
            <w:tcW w:w="2250" w:type="dxa"/>
          </w:tcPr>
          <w:p w14:paraId="7280C11A" w14:textId="2C7B3BD1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507CF143" w14:textId="24C59B4E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83-0.90)</w:t>
            </w:r>
          </w:p>
        </w:tc>
      </w:tr>
      <w:tr w:rsidR="0000475A" w14:paraId="00054988" w14:textId="77777777" w:rsidTr="0000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AFD1873" w14:textId="77777777" w:rsidR="0000475A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7A9FB3B0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BBD64D1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BD185C3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434A5484" w14:textId="77777777" w:rsidTr="00004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65E2A904" w14:textId="6B02C5DB" w:rsidR="0000475A" w:rsidRPr="00D97088" w:rsidRDefault="0000475A" w:rsidP="006460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ALI-G</w:t>
            </w:r>
            <w:r w:rsidR="006C2510">
              <w:rPr>
                <w:rFonts w:ascii="Arial" w:hAnsi="Arial" w:cs="Arial"/>
                <w:sz w:val="24"/>
                <w:szCs w:val="24"/>
              </w:rPr>
              <w:t>AD</w:t>
            </w:r>
            <w:r>
              <w:rPr>
                <w:rFonts w:ascii="Arial" w:hAnsi="Arial" w:cs="Arial"/>
                <w:sz w:val="24"/>
                <w:szCs w:val="24"/>
              </w:rPr>
              <w:t xml:space="preserve"> per 1 unit</w:t>
            </w:r>
          </w:p>
        </w:tc>
        <w:tc>
          <w:tcPr>
            <w:tcW w:w="3939" w:type="dxa"/>
          </w:tcPr>
          <w:p w14:paraId="437AEAA7" w14:textId="3A2488E8" w:rsidR="0000475A" w:rsidRPr="00D97088" w:rsidRDefault="00F12A7E" w:rsidP="0083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2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2.33-4.17)</w:t>
            </w:r>
          </w:p>
        </w:tc>
        <w:tc>
          <w:tcPr>
            <w:tcW w:w="2250" w:type="dxa"/>
          </w:tcPr>
          <w:p w14:paraId="5D88D518" w14:textId="6997C597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6563DE0C" w14:textId="4BE3B356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70-0.79)</w:t>
            </w:r>
          </w:p>
        </w:tc>
      </w:tr>
      <w:tr w:rsidR="0000475A" w14:paraId="5B1AF6D5" w14:textId="77777777" w:rsidTr="0000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59923D9" w14:textId="77777777" w:rsidR="0000475A" w:rsidRPr="00D97088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2F00F1C8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248571A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C426B4B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2EFC8C70" w14:textId="77777777" w:rsidTr="00004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347C3A5F" w14:textId="3EE111C2" w:rsidR="0000475A" w:rsidRPr="00D97088" w:rsidRDefault="0000475A" w:rsidP="006460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ALI-no G</w:t>
            </w:r>
            <w:r w:rsidR="006C2510">
              <w:rPr>
                <w:rFonts w:ascii="Arial" w:hAnsi="Arial" w:cs="Arial"/>
                <w:sz w:val="24"/>
                <w:szCs w:val="24"/>
              </w:rPr>
              <w:t>AD</w:t>
            </w:r>
            <w:r>
              <w:rPr>
                <w:rFonts w:ascii="Arial" w:hAnsi="Arial" w:cs="Arial"/>
                <w:sz w:val="24"/>
                <w:szCs w:val="24"/>
              </w:rPr>
              <w:t xml:space="preserve"> per 1 unit</w:t>
            </w:r>
          </w:p>
        </w:tc>
        <w:tc>
          <w:tcPr>
            <w:tcW w:w="3939" w:type="dxa"/>
          </w:tcPr>
          <w:p w14:paraId="1CD8250E" w14:textId="26A505AC" w:rsidR="0000475A" w:rsidRPr="00D97088" w:rsidRDefault="00F12A7E" w:rsidP="0083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5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1.53-2.01)</w:t>
            </w:r>
          </w:p>
        </w:tc>
        <w:tc>
          <w:tcPr>
            <w:tcW w:w="2250" w:type="dxa"/>
          </w:tcPr>
          <w:p w14:paraId="2B125C0F" w14:textId="1A82993F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7A627A58" w14:textId="7963C653" w:rsidR="0000475A" w:rsidRPr="00D97088" w:rsidRDefault="00F12A7E" w:rsidP="00A50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71-0.80)</w:t>
            </w:r>
          </w:p>
        </w:tc>
      </w:tr>
      <w:tr w:rsidR="0000475A" w14:paraId="315A95EC" w14:textId="77777777" w:rsidTr="0000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29A471F1" w14:textId="77777777" w:rsidR="0000475A" w:rsidRPr="00D97088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24B3E872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4E9123E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C6D8A2D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78A85E7C" w14:textId="77777777" w:rsidTr="00004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7B3653B3" w14:textId="05092BEC" w:rsidR="0000475A" w:rsidRPr="00D97088" w:rsidRDefault="0000475A" w:rsidP="006460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leen Length per 1 mm</w:t>
            </w:r>
            <w:r w:rsidR="00DC2B4F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3939" w:type="dxa"/>
          </w:tcPr>
          <w:p w14:paraId="6E35F97A" w14:textId="28E6D599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1.0</w:t>
            </w:r>
            <w:r w:rsidR="00DD3D86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-1.04)</w:t>
            </w:r>
          </w:p>
        </w:tc>
        <w:tc>
          <w:tcPr>
            <w:tcW w:w="2250" w:type="dxa"/>
          </w:tcPr>
          <w:p w14:paraId="27B0BC7A" w14:textId="6C07B452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423B513D" w14:textId="03BC676D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67-0.78)</w:t>
            </w:r>
          </w:p>
        </w:tc>
      </w:tr>
      <w:tr w:rsidR="0000475A" w14:paraId="30B818B9" w14:textId="77777777" w:rsidTr="0000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6E3DA644" w14:textId="77777777" w:rsidR="0000475A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4E207C35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F49E0AF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03D74D6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1035B09C" w14:textId="77777777" w:rsidTr="00004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21994906" w14:textId="77777777" w:rsidR="0000475A" w:rsidRPr="004B0CBA" w:rsidRDefault="0000475A" w:rsidP="00646022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>Spleen Volume per 1000 mm</w:t>
            </w:r>
            <w:r w:rsidRPr="00646022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939" w:type="dxa"/>
          </w:tcPr>
          <w:p w14:paraId="10934087" w14:textId="23D765B6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3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1.18-1.28)</w:t>
            </w:r>
          </w:p>
        </w:tc>
        <w:tc>
          <w:tcPr>
            <w:tcW w:w="2250" w:type="dxa"/>
          </w:tcPr>
          <w:p w14:paraId="7C1F2A3F" w14:textId="4BE4C3CD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52A49D5C" w14:textId="6DD86B14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71-0.82)</w:t>
            </w:r>
          </w:p>
        </w:tc>
      </w:tr>
      <w:tr w:rsidR="0000475A" w14:paraId="2790D009" w14:textId="77777777" w:rsidTr="0000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76C51082" w14:textId="77777777" w:rsidR="0000475A" w:rsidRDefault="0000475A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  <w:p w14:paraId="01174224" w14:textId="77777777" w:rsidR="0000475A" w:rsidRPr="00345B67" w:rsidRDefault="0000475A">
            <w:pPr>
              <w:rPr>
                <w:rFonts w:ascii="Arial" w:hAnsi="Arial" w:cs="Arial"/>
                <w:sz w:val="24"/>
                <w:szCs w:val="24"/>
                <w:highlight w:val="yellow"/>
                <w:u w:val="single"/>
              </w:rPr>
            </w:pPr>
            <w:proofErr w:type="gramStart"/>
            <w:r w:rsidRPr="00345B67">
              <w:rPr>
                <w:rFonts w:ascii="Arial" w:hAnsi="Arial" w:cs="Arial"/>
                <w:sz w:val="24"/>
                <w:szCs w:val="24"/>
                <w:u w:val="single"/>
              </w:rPr>
              <w:t xml:space="preserve">Dichotomous </w:t>
            </w:r>
            <w:r>
              <w:rPr>
                <w:rFonts w:ascii="Arial" w:hAnsi="Arial" w:cs="Arial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345B67">
              <w:rPr>
                <w:rFonts w:ascii="Arial" w:hAnsi="Arial" w:cs="Arial"/>
                <w:sz w:val="24"/>
                <w:szCs w:val="24"/>
                <w:u w:val="single"/>
              </w:rPr>
              <w:t>Variables</w:t>
            </w:r>
            <w:r w:rsidRPr="00A93690">
              <w:rPr>
                <w:rFonts w:ascii="Arial" w:hAnsi="Arial" w:cs="Arial"/>
                <w:sz w:val="24"/>
                <w:szCs w:val="24"/>
                <w:u w:val="single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3939" w:type="dxa"/>
          </w:tcPr>
          <w:p w14:paraId="74511CBE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6C891AB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7894109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1DE2EC06" w14:textId="77777777" w:rsidTr="00004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7989B3F8" w14:textId="77777777" w:rsidR="0000475A" w:rsidRPr="00D97088" w:rsidRDefault="0000475A" w:rsidP="00345B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S &gt;4.70 kPa</w:t>
            </w:r>
          </w:p>
        </w:tc>
        <w:tc>
          <w:tcPr>
            <w:tcW w:w="3939" w:type="dxa"/>
          </w:tcPr>
          <w:p w14:paraId="32CA34F8" w14:textId="1965C2DF" w:rsidR="0000475A" w:rsidRPr="00D97088" w:rsidRDefault="00F12A7E" w:rsidP="00AA1C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12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7.91-18.57)</w:t>
            </w:r>
          </w:p>
        </w:tc>
        <w:tc>
          <w:tcPr>
            <w:tcW w:w="2250" w:type="dxa"/>
          </w:tcPr>
          <w:p w14:paraId="125EDBF3" w14:textId="518F6C68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5C28A230" w14:textId="2290DE18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70-0.80)</w:t>
            </w:r>
          </w:p>
        </w:tc>
      </w:tr>
      <w:tr w:rsidR="0000475A" w14:paraId="79FFE150" w14:textId="77777777" w:rsidTr="0000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25855AD4" w14:textId="77777777" w:rsidR="0000475A" w:rsidRPr="00D97088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07FA36C9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514603D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9BCC5E0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2CD754B7" w14:textId="77777777" w:rsidTr="00004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6873AA14" w14:textId="2544E1BE" w:rsidR="0000475A" w:rsidRPr="00D97088" w:rsidRDefault="000047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ALI-G</w:t>
            </w:r>
            <w:r w:rsidR="006C2510">
              <w:rPr>
                <w:rFonts w:ascii="Arial" w:hAnsi="Arial" w:cs="Arial"/>
                <w:sz w:val="24"/>
                <w:szCs w:val="24"/>
              </w:rPr>
              <w:t xml:space="preserve">AD </w:t>
            </w:r>
            <w:r>
              <w:rPr>
                <w:rFonts w:ascii="Arial" w:hAnsi="Arial" w:cs="Arial"/>
                <w:sz w:val="24"/>
                <w:szCs w:val="24"/>
              </w:rPr>
              <w:t>&gt;1</w:t>
            </w:r>
          </w:p>
        </w:tc>
        <w:tc>
          <w:tcPr>
            <w:tcW w:w="3939" w:type="dxa"/>
          </w:tcPr>
          <w:p w14:paraId="3850B063" w14:textId="6FF1B0FD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4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3.19-7.34)</w:t>
            </w:r>
          </w:p>
        </w:tc>
        <w:tc>
          <w:tcPr>
            <w:tcW w:w="2250" w:type="dxa"/>
          </w:tcPr>
          <w:p w14:paraId="0A8B87C1" w14:textId="4534AE21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25E3BD06" w14:textId="2AA51410" w:rsidR="0000475A" w:rsidRPr="00D97088" w:rsidRDefault="00F12A7E" w:rsidP="0083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64-0.74)</w:t>
            </w:r>
          </w:p>
        </w:tc>
      </w:tr>
      <w:tr w:rsidR="0000475A" w14:paraId="140D06FE" w14:textId="77777777" w:rsidTr="0000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5BD9B989" w14:textId="77777777" w:rsidR="0000475A" w:rsidRPr="00D97088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4AAF9A6E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DC449BF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7E4E11C7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2EEABB98" w14:textId="77777777" w:rsidTr="00004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52D1EFF3" w14:textId="64BF3871" w:rsidR="0000475A" w:rsidRPr="00D97088" w:rsidRDefault="000047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ALI-no G</w:t>
            </w:r>
            <w:r w:rsidR="006C2510">
              <w:rPr>
                <w:rFonts w:ascii="Arial" w:hAnsi="Arial" w:cs="Arial"/>
                <w:sz w:val="24"/>
                <w:szCs w:val="24"/>
              </w:rPr>
              <w:t>AD</w:t>
            </w:r>
            <w:r>
              <w:rPr>
                <w:rFonts w:ascii="Arial" w:hAnsi="Arial" w:cs="Arial"/>
                <w:sz w:val="24"/>
                <w:szCs w:val="24"/>
              </w:rPr>
              <w:t xml:space="preserve"> &gt;2</w:t>
            </w:r>
          </w:p>
        </w:tc>
        <w:tc>
          <w:tcPr>
            <w:tcW w:w="3939" w:type="dxa"/>
          </w:tcPr>
          <w:p w14:paraId="5AEF2786" w14:textId="261FBACB" w:rsidR="0000475A" w:rsidRPr="00D97088" w:rsidRDefault="00F12A7E" w:rsidP="0083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0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3.21-7.49)</w:t>
            </w:r>
          </w:p>
        </w:tc>
        <w:tc>
          <w:tcPr>
            <w:tcW w:w="2250" w:type="dxa"/>
          </w:tcPr>
          <w:p w14:paraId="23CC2F40" w14:textId="65C2C245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6B3D6F7B" w14:textId="19FF7F62" w:rsidR="0000475A" w:rsidRPr="00D97088" w:rsidRDefault="00F12A7E" w:rsidP="0083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0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65-0.75)</w:t>
            </w:r>
          </w:p>
        </w:tc>
      </w:tr>
      <w:tr w:rsidR="0000475A" w14:paraId="3FFDDF51" w14:textId="77777777" w:rsidTr="0000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7E2B7E12" w14:textId="77777777" w:rsidR="0000475A" w:rsidRPr="00D97088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65908028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391760A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E6A52F9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42ADC190" w14:textId="77777777" w:rsidTr="00004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096CFD7F" w14:textId="77777777" w:rsidR="0000475A" w:rsidRPr="00D97088" w:rsidRDefault="000047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leen Length &gt;140 mm</w:t>
            </w:r>
          </w:p>
        </w:tc>
        <w:tc>
          <w:tcPr>
            <w:tcW w:w="3939" w:type="dxa"/>
          </w:tcPr>
          <w:p w14:paraId="3545A729" w14:textId="2A4DD257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7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2.60-6.07)</w:t>
            </w:r>
          </w:p>
        </w:tc>
        <w:tc>
          <w:tcPr>
            <w:tcW w:w="2250" w:type="dxa"/>
          </w:tcPr>
          <w:p w14:paraId="4C2AA84F" w14:textId="10C020A5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1B87C56E" w14:textId="79C696B5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61-0.72)</w:t>
            </w:r>
          </w:p>
        </w:tc>
      </w:tr>
      <w:tr w:rsidR="0000475A" w14:paraId="2BA74871" w14:textId="77777777" w:rsidTr="0000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1EE7786C" w14:textId="77777777" w:rsidR="0000475A" w:rsidRPr="00D97088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3103892C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FB230D4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20818AC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52E045AE" w14:textId="77777777" w:rsidTr="00004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4B92D53E" w14:textId="77777777" w:rsidR="0000475A" w:rsidRPr="00D97088" w:rsidRDefault="0000475A" w:rsidP="006460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leen Volume &gt;600 (mm3)</w:t>
            </w:r>
          </w:p>
        </w:tc>
        <w:tc>
          <w:tcPr>
            <w:tcW w:w="3939" w:type="dxa"/>
          </w:tcPr>
          <w:p w14:paraId="5B0B7C38" w14:textId="068B3038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78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3.77-8.85)</w:t>
            </w:r>
          </w:p>
        </w:tc>
        <w:tc>
          <w:tcPr>
            <w:tcW w:w="2250" w:type="dxa"/>
          </w:tcPr>
          <w:p w14:paraId="62A9623C" w14:textId="2B9681DF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3870" w:type="dxa"/>
          </w:tcPr>
          <w:p w14:paraId="172A753C" w14:textId="5290A23A" w:rsidR="0000475A" w:rsidRPr="00D97088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72-0.72)</w:t>
            </w:r>
          </w:p>
        </w:tc>
      </w:tr>
      <w:tr w:rsidR="0000475A" w14:paraId="184FC955" w14:textId="77777777" w:rsidTr="0000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00DDF79C" w14:textId="77777777" w:rsidR="0000475A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  <w:p w14:paraId="5E70D584" w14:textId="77777777" w:rsidR="0000475A" w:rsidRPr="00A93690" w:rsidRDefault="0000475A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93690">
              <w:rPr>
                <w:rFonts w:ascii="Arial" w:hAnsi="Arial" w:cs="Arial"/>
                <w:sz w:val="24"/>
                <w:szCs w:val="24"/>
                <w:u w:val="single"/>
              </w:rPr>
              <w:t>Multivariable Models</w:t>
            </w:r>
          </w:p>
          <w:p w14:paraId="29BC0B7D" w14:textId="77777777" w:rsidR="0000475A" w:rsidRDefault="0000475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2E1173E2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E9764CA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4102825C" w14:textId="77777777" w:rsidR="0000475A" w:rsidRPr="00D97088" w:rsidRDefault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0475A" w14:paraId="16E4B200" w14:textId="77777777" w:rsidTr="00004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45BDDAB4" w14:textId="195F01DE" w:rsidR="0000475A" w:rsidRPr="002F52A5" w:rsidRDefault="0000475A" w:rsidP="002F52A5">
            <w:pPr>
              <w:rPr>
                <w:rFonts w:ascii="Arial" w:hAnsi="Arial" w:cs="Arial"/>
                <w:i/>
                <w:sz w:val="24"/>
                <w:szCs w:val="24"/>
              </w:rPr>
            </w:pPr>
            <w:bookmarkStart w:id="0" w:name="_Hlk62549937"/>
            <w:r w:rsidRPr="002F52A5">
              <w:rPr>
                <w:rFonts w:ascii="Arial" w:hAnsi="Arial" w:cs="Arial"/>
                <w:i/>
                <w:sz w:val="24"/>
                <w:szCs w:val="24"/>
              </w:rPr>
              <w:t xml:space="preserve">Dichotomous </w:t>
            </w:r>
            <w:r w:rsidR="00AC319A">
              <w:rPr>
                <w:rFonts w:ascii="Arial" w:hAnsi="Arial" w:cs="Arial"/>
                <w:i/>
                <w:sz w:val="24"/>
                <w:szCs w:val="24"/>
              </w:rPr>
              <w:t xml:space="preserve">Quantitative &amp; Qualitative </w:t>
            </w:r>
          </w:p>
          <w:p w14:paraId="1F7BFD37" w14:textId="77777777" w:rsidR="0000475A" w:rsidRPr="00EB0728" w:rsidRDefault="0000475A" w:rsidP="00EB072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lastRenderedPageBreak/>
              <w:t>LS (&gt; 4.70kPa=2; ≤ 4.70 kPa=0) +</w:t>
            </w:r>
          </w:p>
          <w:p w14:paraId="72ADE7F1" w14:textId="3445A88D" w:rsidR="0000475A" w:rsidRDefault="0000475A" w:rsidP="00B068B5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ANALI-no G</w:t>
            </w:r>
            <w:r w:rsidR="006C2510">
              <w:rPr>
                <w:rFonts w:ascii="Arial" w:hAnsi="Arial" w:cs="Arial"/>
                <w:sz w:val="24"/>
                <w:szCs w:val="24"/>
              </w:rPr>
              <w:t>AD</w:t>
            </w:r>
            <w:r w:rsidRPr="00EB0728">
              <w:rPr>
                <w:rFonts w:ascii="Arial" w:hAnsi="Arial" w:cs="Arial"/>
                <w:sz w:val="24"/>
                <w:szCs w:val="24"/>
              </w:rPr>
              <w:t xml:space="preserve"> (&gt;2 units=1; ≤2 units=0) + </w:t>
            </w:r>
          </w:p>
          <w:p w14:paraId="14A7F4E6" w14:textId="7DDFC79F" w:rsidR="0000475A" w:rsidRDefault="0000475A" w:rsidP="00B068B5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</w:t>
            </w:r>
            <w:proofErr w:type="gramStart"/>
            <w:r w:rsidRPr="00EB0728">
              <w:rPr>
                <w:rFonts w:ascii="Arial" w:hAnsi="Arial" w:cs="Arial"/>
                <w:sz w:val="24"/>
                <w:szCs w:val="24"/>
              </w:rPr>
              <w:t>0)</w:t>
            </w:r>
            <w:r w:rsidR="00E56C19" w:rsidRPr="00E56C19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gramEnd"/>
          </w:p>
          <w:p w14:paraId="0A6AE836" w14:textId="77777777" w:rsidR="0000475A" w:rsidRPr="00EB0728" w:rsidRDefault="0000475A" w:rsidP="00EB0728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b w:val="0"/>
                <w:sz w:val="24"/>
                <w:szCs w:val="24"/>
              </w:rPr>
            </w:pPr>
            <w:r w:rsidRPr="00EB0728">
              <w:rPr>
                <w:rFonts w:ascii="Arial" w:hAnsi="Arial" w:cs="Arial"/>
                <w:b w:val="0"/>
                <w:sz w:val="24"/>
                <w:szCs w:val="24"/>
              </w:rPr>
              <w:t>Score 0</w:t>
            </w:r>
          </w:p>
          <w:p w14:paraId="425B0C20" w14:textId="77777777" w:rsidR="0000475A" w:rsidRPr="00EB0728" w:rsidRDefault="0000475A" w:rsidP="00EB0728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b w:val="0"/>
                <w:sz w:val="24"/>
                <w:szCs w:val="24"/>
              </w:rPr>
            </w:pPr>
            <w:r w:rsidRPr="00EB0728">
              <w:rPr>
                <w:rFonts w:ascii="Arial" w:hAnsi="Arial" w:cs="Arial"/>
                <w:b w:val="0"/>
                <w:sz w:val="24"/>
                <w:szCs w:val="24"/>
              </w:rPr>
              <w:t>Score 1</w:t>
            </w:r>
          </w:p>
          <w:p w14:paraId="39ECFD6B" w14:textId="77777777" w:rsidR="0000475A" w:rsidRPr="00EB0728" w:rsidRDefault="0000475A" w:rsidP="00EB0728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b w:val="0"/>
                <w:sz w:val="24"/>
                <w:szCs w:val="24"/>
              </w:rPr>
            </w:pPr>
            <w:r w:rsidRPr="00EB0728">
              <w:rPr>
                <w:rFonts w:ascii="Arial" w:hAnsi="Arial" w:cs="Arial"/>
                <w:b w:val="0"/>
                <w:sz w:val="24"/>
                <w:szCs w:val="24"/>
              </w:rPr>
              <w:t>Score 2</w:t>
            </w:r>
          </w:p>
          <w:p w14:paraId="53C2CAE3" w14:textId="77777777" w:rsidR="0000475A" w:rsidRPr="00EB0728" w:rsidRDefault="0000475A" w:rsidP="00EB0728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b w:val="0"/>
                <w:sz w:val="24"/>
                <w:szCs w:val="24"/>
              </w:rPr>
            </w:pPr>
            <w:r w:rsidRPr="00EB0728">
              <w:rPr>
                <w:rFonts w:ascii="Arial" w:hAnsi="Arial" w:cs="Arial"/>
                <w:b w:val="0"/>
                <w:sz w:val="24"/>
                <w:szCs w:val="24"/>
              </w:rPr>
              <w:t>Score 3</w:t>
            </w:r>
          </w:p>
          <w:p w14:paraId="72EE3835" w14:textId="77777777" w:rsidR="0000475A" w:rsidRPr="00EB0728" w:rsidRDefault="0000475A" w:rsidP="00EB0728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b w:val="0"/>
                <w:sz w:val="24"/>
                <w:szCs w:val="24"/>
              </w:rPr>
              <w:t>Score 4</w:t>
            </w:r>
          </w:p>
        </w:tc>
        <w:tc>
          <w:tcPr>
            <w:tcW w:w="3939" w:type="dxa"/>
          </w:tcPr>
          <w:p w14:paraId="37EF4FFA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2DBF412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B2F56F6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2282875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9A4EB8B" w14:textId="0B3241AA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6ED0193" w14:textId="77777777" w:rsidR="0000475A" w:rsidRPr="0000475A" w:rsidRDefault="0000475A" w:rsidP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475A">
              <w:rPr>
                <w:rFonts w:ascii="Arial" w:hAnsi="Arial" w:cs="Arial"/>
                <w:sz w:val="24"/>
                <w:szCs w:val="24"/>
              </w:rPr>
              <w:t>(reference)</w:t>
            </w:r>
          </w:p>
          <w:p w14:paraId="42DC99F5" w14:textId="11AC6A4F" w:rsidR="0000475A" w:rsidRDefault="00F12A7E" w:rsidP="004C4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7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2.65-10.11)</w:t>
            </w:r>
          </w:p>
          <w:p w14:paraId="5F85093B" w14:textId="77777777" w:rsidR="00F12A7E" w:rsidRDefault="00F12A7E" w:rsidP="004C4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57(5.88-26.86)</w:t>
            </w:r>
          </w:p>
          <w:p w14:paraId="0EDDA4D4" w14:textId="1E770702" w:rsidR="00F12A7E" w:rsidRDefault="00F12A7E" w:rsidP="004C4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26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13.65-54.43)</w:t>
            </w:r>
          </w:p>
          <w:p w14:paraId="7D55B6F9" w14:textId="5C668D7F" w:rsidR="00F12A7E" w:rsidRPr="004C4906" w:rsidRDefault="00F12A7E" w:rsidP="004C4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11(17.67-69.79)</w:t>
            </w:r>
          </w:p>
        </w:tc>
        <w:tc>
          <w:tcPr>
            <w:tcW w:w="2250" w:type="dxa"/>
          </w:tcPr>
          <w:p w14:paraId="5C596D4F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DC35D77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AE5A267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6943324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E7AD14F" w14:textId="77777777" w:rsidR="0000475A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8BC8663" w14:textId="31B68AF8" w:rsidR="0000475A" w:rsidRDefault="00F12A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283B736D" w14:textId="77777777" w:rsidR="00ED4FCA" w:rsidRDefault="00ED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BCF7D58" w14:textId="046823FE" w:rsidR="0000475A" w:rsidRPr="00D97088" w:rsidRDefault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8393392" w14:textId="77777777" w:rsidR="0000475A" w:rsidRDefault="0000475A" w:rsidP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8D5FEFB" w14:textId="77777777" w:rsidR="00F12A7E" w:rsidRDefault="00F12A7E" w:rsidP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AE1C68B" w14:textId="77777777" w:rsidR="00F12A7E" w:rsidRDefault="00F12A7E" w:rsidP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C14EFF9" w14:textId="77777777" w:rsidR="00F12A7E" w:rsidRDefault="00F12A7E" w:rsidP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FF483D7" w14:textId="77777777" w:rsidR="00F12A7E" w:rsidRDefault="00F12A7E" w:rsidP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20863AE" w14:textId="575494F1" w:rsidR="00F12A7E" w:rsidRPr="00D97088" w:rsidRDefault="00F12A7E" w:rsidP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5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81-0.88)</w:t>
            </w:r>
          </w:p>
        </w:tc>
      </w:tr>
      <w:bookmarkEnd w:id="0"/>
      <w:tr w:rsidR="00965E62" w14:paraId="3EBEC299" w14:textId="77777777" w:rsidTr="0000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012D5497" w14:textId="77777777" w:rsidR="00965E62" w:rsidRPr="002F52A5" w:rsidRDefault="00965E62" w:rsidP="002F52A5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939" w:type="dxa"/>
          </w:tcPr>
          <w:p w14:paraId="4312DBB4" w14:textId="77777777" w:rsidR="00965E62" w:rsidRDefault="00965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58360BB" w14:textId="77777777" w:rsidR="00965E62" w:rsidRDefault="00965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C22D128" w14:textId="77777777" w:rsidR="00965E62" w:rsidRDefault="00965E62" w:rsidP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6D03" w:rsidRPr="00D97088" w14:paraId="4D86BBA3" w14:textId="77777777" w:rsidTr="00F70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26D67983" w14:textId="4889AED3" w:rsidR="00965E62" w:rsidRPr="002F52A5" w:rsidRDefault="00965E62" w:rsidP="00F7024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F52A5">
              <w:rPr>
                <w:rFonts w:ascii="Arial" w:hAnsi="Arial" w:cs="Arial"/>
                <w:i/>
                <w:sz w:val="24"/>
                <w:szCs w:val="24"/>
              </w:rPr>
              <w:t xml:space="preserve">Dichotomous </w:t>
            </w:r>
            <w:r w:rsidR="00AC319A">
              <w:rPr>
                <w:rFonts w:ascii="Arial" w:hAnsi="Arial" w:cs="Arial"/>
                <w:i/>
                <w:sz w:val="24"/>
                <w:szCs w:val="24"/>
              </w:rPr>
              <w:t xml:space="preserve">Quantitative </w:t>
            </w:r>
            <w:r w:rsidR="0007240C">
              <w:rPr>
                <w:rFonts w:ascii="Arial" w:hAnsi="Arial" w:cs="Arial"/>
                <w:i/>
                <w:sz w:val="24"/>
                <w:szCs w:val="24"/>
              </w:rPr>
              <w:t>Only</w:t>
            </w:r>
          </w:p>
          <w:p w14:paraId="0D006B7D" w14:textId="77777777" w:rsidR="00965E62" w:rsidRPr="00EB0728" w:rsidRDefault="00965E62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LS (&gt; 4.70kPa=2; ≤ 4.70 kPa=0) +</w:t>
            </w:r>
          </w:p>
          <w:p w14:paraId="7818BC74" w14:textId="0CFA21F7" w:rsidR="00965E62" w:rsidRDefault="00965E62" w:rsidP="00B068B5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>Spleen Volume (&gt;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1; ≤600 mm</w:t>
            </w:r>
            <w:r w:rsidRPr="00EB0728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EB0728">
              <w:rPr>
                <w:rFonts w:ascii="Arial" w:hAnsi="Arial" w:cs="Arial"/>
                <w:sz w:val="24"/>
                <w:szCs w:val="24"/>
              </w:rPr>
              <w:t>=</w:t>
            </w:r>
            <w:proofErr w:type="gramStart"/>
            <w:r w:rsidRPr="00EB0728">
              <w:rPr>
                <w:rFonts w:ascii="Arial" w:hAnsi="Arial" w:cs="Arial"/>
                <w:sz w:val="24"/>
                <w:szCs w:val="24"/>
              </w:rPr>
              <w:t>0)</w:t>
            </w:r>
            <w:r w:rsidR="00E56C19" w:rsidRPr="00E56C19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gramEnd"/>
          </w:p>
          <w:p w14:paraId="6802B05D" w14:textId="77777777" w:rsidR="00965E62" w:rsidRPr="00EB0728" w:rsidRDefault="00965E62" w:rsidP="00F70246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b w:val="0"/>
                <w:sz w:val="24"/>
                <w:szCs w:val="24"/>
              </w:rPr>
            </w:pPr>
            <w:r w:rsidRPr="00EB0728">
              <w:rPr>
                <w:rFonts w:ascii="Arial" w:hAnsi="Arial" w:cs="Arial"/>
                <w:b w:val="0"/>
                <w:sz w:val="24"/>
                <w:szCs w:val="24"/>
              </w:rPr>
              <w:t>Score 0</w:t>
            </w:r>
          </w:p>
          <w:p w14:paraId="4A34D44C" w14:textId="77777777" w:rsidR="00965E62" w:rsidRPr="00EB0728" w:rsidRDefault="00965E62" w:rsidP="00F70246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b w:val="0"/>
                <w:sz w:val="24"/>
                <w:szCs w:val="24"/>
              </w:rPr>
            </w:pPr>
            <w:r w:rsidRPr="00EB0728">
              <w:rPr>
                <w:rFonts w:ascii="Arial" w:hAnsi="Arial" w:cs="Arial"/>
                <w:b w:val="0"/>
                <w:sz w:val="24"/>
                <w:szCs w:val="24"/>
              </w:rPr>
              <w:t>Score 1</w:t>
            </w:r>
          </w:p>
          <w:p w14:paraId="67C152C1" w14:textId="77777777" w:rsidR="00965E62" w:rsidRPr="00EB0728" w:rsidRDefault="00965E62" w:rsidP="00F70246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b w:val="0"/>
                <w:sz w:val="24"/>
                <w:szCs w:val="24"/>
              </w:rPr>
            </w:pPr>
            <w:r w:rsidRPr="00EB0728">
              <w:rPr>
                <w:rFonts w:ascii="Arial" w:hAnsi="Arial" w:cs="Arial"/>
                <w:b w:val="0"/>
                <w:sz w:val="24"/>
                <w:szCs w:val="24"/>
              </w:rPr>
              <w:t>Score 2</w:t>
            </w:r>
          </w:p>
          <w:p w14:paraId="7E90AC92" w14:textId="77777777" w:rsidR="00965E62" w:rsidRPr="00EB0728" w:rsidRDefault="00965E62" w:rsidP="00F70246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b w:val="0"/>
                <w:sz w:val="24"/>
                <w:szCs w:val="24"/>
              </w:rPr>
            </w:pPr>
            <w:r w:rsidRPr="00EB0728">
              <w:rPr>
                <w:rFonts w:ascii="Arial" w:hAnsi="Arial" w:cs="Arial"/>
                <w:b w:val="0"/>
                <w:sz w:val="24"/>
                <w:szCs w:val="24"/>
              </w:rPr>
              <w:t>Score 3</w:t>
            </w:r>
          </w:p>
          <w:p w14:paraId="0F3963EA" w14:textId="2CFC454E" w:rsidR="00965E62" w:rsidRPr="00965E62" w:rsidRDefault="00965E62" w:rsidP="00965E62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27BAB9B0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417258D3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AC65FDB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FA21213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79C510B" w14:textId="77777777" w:rsidR="00965E62" w:rsidRPr="0000475A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475A">
              <w:rPr>
                <w:rFonts w:ascii="Arial" w:hAnsi="Arial" w:cs="Arial"/>
                <w:sz w:val="24"/>
                <w:szCs w:val="24"/>
              </w:rPr>
              <w:t>(reference)</w:t>
            </w:r>
          </w:p>
          <w:p w14:paraId="3A0648B7" w14:textId="62E2CAC0" w:rsidR="00965E62" w:rsidRDefault="00F12A7E" w:rsidP="00D13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4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2.62-10.12)</w:t>
            </w:r>
          </w:p>
          <w:p w14:paraId="07D5F00C" w14:textId="77777777" w:rsidR="00F12A7E" w:rsidRDefault="00F12A7E" w:rsidP="00D13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14(7.62-22.67)</w:t>
            </w:r>
          </w:p>
          <w:p w14:paraId="5E5654D0" w14:textId="112E7CAB" w:rsidR="00F12A7E" w:rsidRPr="004C4906" w:rsidRDefault="00F12A7E" w:rsidP="00D13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91(12.53-38.31)</w:t>
            </w:r>
          </w:p>
        </w:tc>
        <w:tc>
          <w:tcPr>
            <w:tcW w:w="2250" w:type="dxa"/>
          </w:tcPr>
          <w:p w14:paraId="31008C8D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D1CC0A8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317D927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4F28B34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7D32227" w14:textId="50F56479" w:rsidR="00965E62" w:rsidRDefault="00F12A7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  <w:p w14:paraId="2B7F244E" w14:textId="77777777" w:rsidR="00965E62" w:rsidRDefault="00965E62" w:rsidP="00965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1F5A9A30" w14:textId="654F3A5E" w:rsidR="00F12A7E" w:rsidRPr="00D97088" w:rsidRDefault="00F12A7E" w:rsidP="00965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A024AAE" w14:textId="77777777" w:rsidR="00965E62" w:rsidRDefault="00965E62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63DFDF99" w14:textId="77777777" w:rsidR="00F12A7E" w:rsidRDefault="00F12A7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5B5CD3E7" w14:textId="77777777" w:rsidR="00F12A7E" w:rsidRDefault="00F12A7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3AC2E73B" w14:textId="77777777" w:rsidR="00F12A7E" w:rsidRDefault="00F12A7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71D9D9D5" w14:textId="3189027D" w:rsidR="00F12A7E" w:rsidRPr="00D97088" w:rsidRDefault="00F12A7E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</w:t>
            </w:r>
            <w:r w:rsidR="00DD3D86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0.76-0.85)</w:t>
            </w:r>
          </w:p>
        </w:tc>
      </w:tr>
      <w:tr w:rsidR="00965E62" w14:paraId="11058EA0" w14:textId="77777777" w:rsidTr="0000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1" w:type="dxa"/>
          </w:tcPr>
          <w:p w14:paraId="5BB4C66A" w14:textId="77777777" w:rsidR="00965E62" w:rsidRDefault="00965E6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9" w:type="dxa"/>
          </w:tcPr>
          <w:p w14:paraId="412CB8CF" w14:textId="77777777" w:rsidR="00965E62" w:rsidRPr="00D97088" w:rsidRDefault="00965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BBAB10B" w14:textId="77777777" w:rsidR="00965E62" w:rsidRPr="00D97088" w:rsidRDefault="00965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7426D6A6" w14:textId="77777777" w:rsidR="00965E62" w:rsidRPr="00D97088" w:rsidRDefault="00965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F3C2682" w14:textId="77777777" w:rsidR="00C74EF3" w:rsidRPr="00C74EF3" w:rsidRDefault="00B532B7" w:rsidP="00C84704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C74EF3">
        <w:rPr>
          <w:rFonts w:ascii="Arial" w:hAnsi="Arial" w:cs="Arial"/>
          <w:sz w:val="24"/>
          <w:szCs w:val="24"/>
        </w:rPr>
        <w:t>Unadjusted variables</w:t>
      </w:r>
    </w:p>
    <w:p w14:paraId="719E3964" w14:textId="77777777" w:rsidR="00C74EF3" w:rsidRDefault="00C84704" w:rsidP="00C84704">
      <w:pPr>
        <w:rPr>
          <w:rFonts w:ascii="Arial" w:hAnsi="Arial" w:cs="Arial"/>
          <w:sz w:val="24"/>
          <w:szCs w:val="24"/>
        </w:rPr>
      </w:pPr>
      <w:r w:rsidRPr="001F54F4"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 xml:space="preserve"> </w:t>
      </w:r>
      <w:r w:rsidR="00C74EF3">
        <w:rPr>
          <w:rFonts w:ascii="Arial" w:hAnsi="Arial" w:cs="Arial"/>
          <w:sz w:val="24"/>
          <w:szCs w:val="24"/>
        </w:rPr>
        <w:t>Cox proportional hazards regression</w:t>
      </w:r>
    </w:p>
    <w:p w14:paraId="793B83B3" w14:textId="537AB0C5" w:rsidR="00ED4FCA" w:rsidRPr="00EB59A1" w:rsidRDefault="00ED4FCA" w:rsidP="00ED4FC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s: LS (liver stiffness); G</w:t>
      </w:r>
      <w:r w:rsidR="006C2510">
        <w:rPr>
          <w:rFonts w:ascii="Arial" w:hAnsi="Arial" w:cs="Arial"/>
          <w:sz w:val="24"/>
          <w:szCs w:val="24"/>
        </w:rPr>
        <w:t>AD</w:t>
      </w:r>
      <w:r>
        <w:rPr>
          <w:rFonts w:ascii="Arial" w:hAnsi="Arial" w:cs="Arial"/>
          <w:sz w:val="24"/>
          <w:szCs w:val="24"/>
        </w:rPr>
        <w:t xml:space="preserve"> (gadolinium). </w:t>
      </w:r>
    </w:p>
    <w:p w14:paraId="296041F7" w14:textId="77777777" w:rsidR="00DC2B4F" w:rsidRDefault="00DC2B4F" w:rsidP="00DC2B4F">
      <w:pPr>
        <w:pStyle w:val="NoSpacing"/>
      </w:pPr>
    </w:p>
    <w:p w14:paraId="5DF59AF2" w14:textId="77777777" w:rsidR="00C84704" w:rsidRPr="00D97088" w:rsidRDefault="00C84704" w:rsidP="00C84704">
      <w:pPr>
        <w:rPr>
          <w:rFonts w:ascii="Arial" w:hAnsi="Arial" w:cs="Arial"/>
          <w:sz w:val="24"/>
          <w:szCs w:val="24"/>
        </w:rPr>
      </w:pPr>
    </w:p>
    <w:sectPr w:rsidR="00C84704" w:rsidRPr="00D97088" w:rsidSect="00D970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B3783F"/>
    <w:multiLevelType w:val="hybridMultilevel"/>
    <w:tmpl w:val="740425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A8054EF"/>
    <w:multiLevelType w:val="hybridMultilevel"/>
    <w:tmpl w:val="33DCE6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BAD2872"/>
    <w:multiLevelType w:val="multilevel"/>
    <w:tmpl w:val="A00EC3B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088"/>
    <w:rsid w:val="0000475A"/>
    <w:rsid w:val="0007240C"/>
    <w:rsid w:val="000802E3"/>
    <w:rsid w:val="00095987"/>
    <w:rsid w:val="000F62F6"/>
    <w:rsid w:val="00100750"/>
    <w:rsid w:val="00121447"/>
    <w:rsid w:val="00127901"/>
    <w:rsid w:val="00144EC0"/>
    <w:rsid w:val="001506D4"/>
    <w:rsid w:val="001572D8"/>
    <w:rsid w:val="00185BF5"/>
    <w:rsid w:val="001B5763"/>
    <w:rsid w:val="001C28C7"/>
    <w:rsid w:val="001D6E05"/>
    <w:rsid w:val="001E00D3"/>
    <w:rsid w:val="001F54F4"/>
    <w:rsid w:val="00202083"/>
    <w:rsid w:val="00266C46"/>
    <w:rsid w:val="00290764"/>
    <w:rsid w:val="002F16FB"/>
    <w:rsid w:val="002F52A5"/>
    <w:rsid w:val="00345B67"/>
    <w:rsid w:val="00372070"/>
    <w:rsid w:val="003B61CF"/>
    <w:rsid w:val="003D7C1B"/>
    <w:rsid w:val="003F703C"/>
    <w:rsid w:val="004238DE"/>
    <w:rsid w:val="004348C8"/>
    <w:rsid w:val="004A6E0C"/>
    <w:rsid w:val="004B0CBA"/>
    <w:rsid w:val="004C4906"/>
    <w:rsid w:val="005134D0"/>
    <w:rsid w:val="00516079"/>
    <w:rsid w:val="00537271"/>
    <w:rsid w:val="00554BA2"/>
    <w:rsid w:val="005A46FE"/>
    <w:rsid w:val="00603A70"/>
    <w:rsid w:val="006348A6"/>
    <w:rsid w:val="00636D84"/>
    <w:rsid w:val="00646022"/>
    <w:rsid w:val="006C2510"/>
    <w:rsid w:val="006F2595"/>
    <w:rsid w:val="007148CB"/>
    <w:rsid w:val="0073638A"/>
    <w:rsid w:val="00742272"/>
    <w:rsid w:val="00756BD1"/>
    <w:rsid w:val="00793798"/>
    <w:rsid w:val="007E19BD"/>
    <w:rsid w:val="00800BC4"/>
    <w:rsid w:val="008149FC"/>
    <w:rsid w:val="0083168F"/>
    <w:rsid w:val="00876D97"/>
    <w:rsid w:val="008870AF"/>
    <w:rsid w:val="008A2FB0"/>
    <w:rsid w:val="0093400E"/>
    <w:rsid w:val="00936FC4"/>
    <w:rsid w:val="009511FC"/>
    <w:rsid w:val="00955595"/>
    <w:rsid w:val="00965E62"/>
    <w:rsid w:val="0097584F"/>
    <w:rsid w:val="00982764"/>
    <w:rsid w:val="009938A8"/>
    <w:rsid w:val="009B428E"/>
    <w:rsid w:val="009F6488"/>
    <w:rsid w:val="00A2268B"/>
    <w:rsid w:val="00A3783F"/>
    <w:rsid w:val="00A5058E"/>
    <w:rsid w:val="00A743BF"/>
    <w:rsid w:val="00A93690"/>
    <w:rsid w:val="00A96356"/>
    <w:rsid w:val="00AA1C8C"/>
    <w:rsid w:val="00AB7A45"/>
    <w:rsid w:val="00AC319A"/>
    <w:rsid w:val="00B068B5"/>
    <w:rsid w:val="00B240E6"/>
    <w:rsid w:val="00B34F54"/>
    <w:rsid w:val="00B414EE"/>
    <w:rsid w:val="00B532B7"/>
    <w:rsid w:val="00B55911"/>
    <w:rsid w:val="00B55F2F"/>
    <w:rsid w:val="00BC6FE8"/>
    <w:rsid w:val="00BE1893"/>
    <w:rsid w:val="00C03477"/>
    <w:rsid w:val="00C65DD8"/>
    <w:rsid w:val="00C74EF3"/>
    <w:rsid w:val="00C84704"/>
    <w:rsid w:val="00CD0981"/>
    <w:rsid w:val="00D13949"/>
    <w:rsid w:val="00D14BA7"/>
    <w:rsid w:val="00D45AE2"/>
    <w:rsid w:val="00D75BEC"/>
    <w:rsid w:val="00D76D03"/>
    <w:rsid w:val="00D93DF1"/>
    <w:rsid w:val="00D95EFF"/>
    <w:rsid w:val="00D97088"/>
    <w:rsid w:val="00DA3535"/>
    <w:rsid w:val="00DB521F"/>
    <w:rsid w:val="00DC2B4F"/>
    <w:rsid w:val="00DD3D86"/>
    <w:rsid w:val="00E34C8D"/>
    <w:rsid w:val="00E5246B"/>
    <w:rsid w:val="00E56C19"/>
    <w:rsid w:val="00E702B6"/>
    <w:rsid w:val="00EB0728"/>
    <w:rsid w:val="00ED4FCA"/>
    <w:rsid w:val="00ED5A97"/>
    <w:rsid w:val="00EF1B28"/>
    <w:rsid w:val="00F12A7E"/>
    <w:rsid w:val="00F56551"/>
    <w:rsid w:val="00F60BA5"/>
    <w:rsid w:val="00F641B9"/>
    <w:rsid w:val="00F65451"/>
    <w:rsid w:val="00FB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B245F"/>
  <w15:docId w15:val="{BE73A372-DFAF-41E6-8025-1772B4AF7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970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7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08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00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7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7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7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7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B0728"/>
    <w:pPr>
      <w:ind w:left="720"/>
      <w:contextualSpacing/>
    </w:pPr>
  </w:style>
  <w:style w:type="paragraph" w:styleId="NoSpacing">
    <w:name w:val="No Spacing"/>
    <w:uiPriority w:val="1"/>
    <w:qFormat/>
    <w:rsid w:val="00DC2B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71EFA4-1E74-4C03-B9A3-565759CE5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6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ton, John E., M.D.</dc:creator>
  <cp:lastModifiedBy>Eaton, John E., M.D.</cp:lastModifiedBy>
  <cp:revision>2</cp:revision>
  <cp:lastPrinted>2020-02-10T22:47:00Z</cp:lastPrinted>
  <dcterms:created xsi:type="dcterms:W3CDTF">2021-11-03T12:28:00Z</dcterms:created>
  <dcterms:modified xsi:type="dcterms:W3CDTF">2021-11-03T12:28:00Z</dcterms:modified>
</cp:coreProperties>
</file>